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DB191" w14:textId="61586B21" w:rsidR="00C77ECC" w:rsidRPr="00C77ECC" w:rsidRDefault="00065A9D" w:rsidP="00743DF3">
      <w:pPr>
        <w:spacing w:line="240" w:lineRule="auto"/>
        <w:jc w:val="both"/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</w:pP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Supplementary Material</w:t>
      </w:r>
      <w:r w:rsidR="00C77ECC"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:</w:t>
      </w:r>
    </w:p>
    <w:p w14:paraId="25AE0B62" w14:textId="14AB2BB2" w:rsidR="00C77ECC" w:rsidRPr="00C77ECC" w:rsidRDefault="00C77ECC" w:rsidP="00C77ECC">
      <w:pPr>
        <w:spacing w:line="276" w:lineRule="auto"/>
        <w:rPr>
          <w:rFonts w:ascii="Aptos" w:hAnsi="Aptos"/>
          <w:b/>
          <w:bCs/>
          <w:sz w:val="28"/>
          <w:szCs w:val="28"/>
          <w:lang w:val="en-US"/>
        </w:rPr>
      </w:pPr>
      <w:r w:rsidRPr="00C77ECC">
        <w:rPr>
          <w:rFonts w:ascii="Aptos" w:hAnsi="Aptos"/>
          <w:b/>
          <w:bCs/>
          <w:sz w:val="28"/>
          <w:szCs w:val="28"/>
          <w:lang w:val="en-US"/>
        </w:rPr>
        <w:t>The Role of the Precuneus in Dissociative Seizures: A Structural Neuroimaging Study</w:t>
      </w:r>
    </w:p>
    <w:p w14:paraId="20F77CFB" w14:textId="2D9EF977" w:rsidR="00C77ECC" w:rsidRPr="00C77ECC" w:rsidRDefault="00C77ECC" w:rsidP="00C77ECC">
      <w:pPr>
        <w:spacing w:line="276" w:lineRule="auto"/>
        <w:rPr>
          <w:rFonts w:ascii="Aptos" w:hAnsi="Aptos"/>
          <w:sz w:val="22"/>
          <w:szCs w:val="22"/>
          <w:vertAlign w:val="superscript"/>
          <w:lang w:val="en-US"/>
        </w:rPr>
      </w:pPr>
      <w:r w:rsidRPr="00C77ECC">
        <w:rPr>
          <w:rFonts w:ascii="Aptos" w:hAnsi="Aptos"/>
          <w:sz w:val="22"/>
          <w:szCs w:val="22"/>
          <w:lang w:val="en-US"/>
        </w:rPr>
        <w:t>Leonie Helmstaedter, Stoyan Popkirov, Jörg Wellmer, Corinna Seliger, Johannes Jungilligens</w:t>
      </w:r>
    </w:p>
    <w:p w14:paraId="274D2201" w14:textId="77777777" w:rsidR="00C77ECC" w:rsidRPr="00C77ECC" w:rsidRDefault="00C77ECC" w:rsidP="00743DF3">
      <w:pPr>
        <w:spacing w:line="240" w:lineRule="auto"/>
        <w:jc w:val="both"/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</w:pPr>
    </w:p>
    <w:p w14:paraId="04CE38BA" w14:textId="77777777" w:rsidR="00C77ECC" w:rsidRPr="00C77ECC" w:rsidRDefault="00C77ECC">
      <w:pPr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</w:pP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br w:type="page"/>
      </w:r>
    </w:p>
    <w:p w14:paraId="6F8E0F5E" w14:textId="551E41C6" w:rsidR="00584A29" w:rsidRPr="00C77ECC" w:rsidRDefault="00584A29" w:rsidP="00743DF3">
      <w:pPr>
        <w:spacing w:line="240" w:lineRule="auto"/>
        <w:jc w:val="both"/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</w:pP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lastRenderedPageBreak/>
        <w:t>Control analyses for significant findings</w:t>
      </w:r>
    </w:p>
    <w:p w14:paraId="2DD0AB0C" w14:textId="1F205146" w:rsidR="00584A29" w:rsidRPr="00C77ECC" w:rsidRDefault="00584A29" w:rsidP="00743DF3">
      <w:pPr>
        <w:spacing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</w:pPr>
      <w:r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To </w:t>
      </w:r>
      <w:r w:rsidR="00C00B57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understand the specificity of the findings related to the precuneus, we performed control analyses </w:t>
      </w:r>
      <w:r w:rsidR="00A93092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on the isthmus cingulate </w:t>
      </w:r>
      <w:r w:rsidR="0090628D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the</w:t>
      </w:r>
      <w:r w:rsidR="00A93092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, posterior cingulat</w:t>
      </w:r>
      <w:r w:rsidR="0090628D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e </w:t>
      </w:r>
      <w:r w:rsidR="00120D2F" w:rsidRPr="00120D2F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(both part of the same large-scale brain network as the precuneus, the default mode network), </w:t>
      </w:r>
      <w:r w:rsidR="0090628D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and the lateral</w:t>
      </w:r>
      <w:r w:rsidR="00743DF3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 </w:t>
      </w:r>
      <w:r w:rsidR="0090628D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occipital cortex</w:t>
      </w:r>
      <w:r w:rsidR="00743DF3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 (not part of the same network)</w:t>
      </w:r>
      <w:r w:rsidR="0090628D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. </w:t>
      </w:r>
      <w:r w:rsidR="00243365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We perform these analyses within the same modality (i.e., if the original finding is related to </w:t>
      </w:r>
      <w:r w:rsidR="00A25E9F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precuneus cortical</w:t>
      </w:r>
      <w:r w:rsidR="00C371F8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 volume, we perform control analyses for cortical volumes of the control regions, but not for cortical thickness)</w:t>
      </w:r>
      <w:r w:rsidR="00A25E9F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 but across hemispheres (i.e., if the original finding is related to the left precuneus, we perform control analyses for both the left-sided and the right-sided control regions).</w:t>
      </w:r>
    </w:p>
    <w:p w14:paraId="608B868F" w14:textId="77777777" w:rsidR="00C77ECC" w:rsidRPr="00C77ECC" w:rsidRDefault="00C77ECC" w:rsidP="00743DF3">
      <w:pPr>
        <w:spacing w:line="240" w:lineRule="auto"/>
        <w:jc w:val="both"/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</w:pPr>
    </w:p>
    <w:p w14:paraId="47F6E1AF" w14:textId="77777777" w:rsidR="00C77ECC" w:rsidRPr="00C77ECC" w:rsidRDefault="00C77ECC" w:rsidP="00743DF3">
      <w:pPr>
        <w:spacing w:line="240" w:lineRule="auto"/>
        <w:jc w:val="both"/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</w:pPr>
    </w:p>
    <w:p w14:paraId="7866486E" w14:textId="06D97C8B" w:rsidR="004A6FE9" w:rsidRPr="00C77ECC" w:rsidRDefault="004A6FE9" w:rsidP="00743DF3">
      <w:pPr>
        <w:spacing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</w:pP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Original finding</w:t>
      </w:r>
      <w:r w:rsidR="00743DF3"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 xml:space="preserve"> 1</w:t>
      </w: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:</w:t>
      </w:r>
      <w:r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4A6FE9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Using partial correlation correcting for total intracranial volume, we found a significant negative relationship between a longer duration of illness and cortical volume in the left precuneus (r = -0.195, p = 0.037 uncorrected)</w:t>
      </w:r>
      <w:r w:rsidR="00743DF3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.</w:t>
      </w:r>
    </w:p>
    <w:p w14:paraId="626A5672" w14:textId="39724146" w:rsidR="004A6FE9" w:rsidRPr="00C77ECC" w:rsidRDefault="004A6FE9" w:rsidP="00743DF3">
      <w:pPr>
        <w:spacing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</w:pP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Control analysis</w:t>
      </w:r>
      <w:r w:rsidR="00743DF3"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 xml:space="preserve"> 1</w:t>
      </w: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:</w:t>
      </w:r>
      <w:r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4A6FE9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Partial correlation between duration of illness and cortical volume of control regions</w:t>
      </w:r>
      <w:r w:rsidR="00743DF3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:</w:t>
      </w:r>
    </w:p>
    <w:tbl>
      <w:tblPr>
        <w:tblW w:w="5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8"/>
        <w:gridCol w:w="1678"/>
        <w:gridCol w:w="1142"/>
      </w:tblGrid>
      <w:tr w:rsidR="004A6FE9" w:rsidRPr="004A6FE9" w14:paraId="3FCA1FBE" w14:textId="77777777" w:rsidTr="004A6FE9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8D131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E2550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Duration of illness</w:t>
            </w:r>
          </w:p>
        </w:tc>
      </w:tr>
      <w:tr w:rsidR="004A6FE9" w:rsidRPr="004A6FE9" w14:paraId="4F040581" w14:textId="77777777" w:rsidTr="004A6FE9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307FE9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7D6DA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earson's r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EA2E6E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-value</w:t>
            </w:r>
          </w:p>
        </w:tc>
      </w:tr>
      <w:tr w:rsidR="004A6FE9" w:rsidRPr="004A6FE9" w14:paraId="2EBAC111" w14:textId="77777777" w:rsidTr="004A6FE9">
        <w:trPr>
          <w:trHeight w:val="30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41401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lh_isthmuscingulate_volume</w:t>
            </w:r>
            <w:proofErr w:type="spellEnd"/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06B03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21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64D92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048*</w:t>
            </w:r>
          </w:p>
        </w:tc>
      </w:tr>
      <w:tr w:rsidR="004A6FE9" w:rsidRPr="004A6FE9" w14:paraId="7854C154" w14:textId="77777777" w:rsidTr="004A6FE9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D79A6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lh_lateraloccipital_volume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0B24A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0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4AAAF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522</w:t>
            </w:r>
          </w:p>
        </w:tc>
      </w:tr>
      <w:tr w:rsidR="004A6FE9" w:rsidRPr="004A6FE9" w14:paraId="6152B958" w14:textId="77777777" w:rsidTr="004A6FE9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9B7D6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lh_posteriorcingulate_volume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E8467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0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A4054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703</w:t>
            </w:r>
          </w:p>
        </w:tc>
      </w:tr>
      <w:tr w:rsidR="004A6FE9" w:rsidRPr="004A6FE9" w14:paraId="360FDA45" w14:textId="77777777" w:rsidTr="004A6FE9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D5536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h_isthmuscingulate_volume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AD634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1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85DB7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177</w:t>
            </w:r>
          </w:p>
        </w:tc>
      </w:tr>
      <w:tr w:rsidR="004A6FE9" w:rsidRPr="004A6FE9" w14:paraId="101C76AB" w14:textId="77777777" w:rsidTr="004A6FE9">
        <w:trPr>
          <w:trHeight w:val="300"/>
        </w:trPr>
        <w:tc>
          <w:tcPr>
            <w:tcW w:w="3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356A07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h_lateraloccipital_volume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314F22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12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B594DB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266</w:t>
            </w:r>
          </w:p>
        </w:tc>
      </w:tr>
      <w:tr w:rsidR="004A6FE9" w:rsidRPr="004A6FE9" w14:paraId="6B0EE5C3" w14:textId="77777777" w:rsidTr="004A6FE9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01412F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h_posteriorcingulate_volume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2E715A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00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F7C43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957</w:t>
            </w:r>
          </w:p>
        </w:tc>
      </w:tr>
    </w:tbl>
    <w:p w14:paraId="4A667B7E" w14:textId="7F77010B" w:rsidR="004A6FE9" w:rsidRPr="00C77ECC" w:rsidRDefault="004A6FE9" w:rsidP="00743DF3">
      <w:pPr>
        <w:spacing w:line="240" w:lineRule="auto"/>
        <w:jc w:val="both"/>
        <w:rPr>
          <w:rFonts w:ascii="Aptos" w:eastAsia="Times New Roman" w:hAnsi="Aptos" w:cs="Times New Roman"/>
          <w:i/>
          <w:iCs/>
          <w:color w:val="333333"/>
          <w:kern w:val="0"/>
          <w:sz w:val="22"/>
          <w:szCs w:val="22"/>
          <w:lang w:val="en-US" w:eastAsia="de-DE"/>
          <w14:ligatures w14:val="none"/>
        </w:rPr>
      </w:pPr>
      <w:r w:rsidRPr="004A6FE9">
        <w:rPr>
          <w:rFonts w:ascii="Aptos" w:eastAsia="Times New Roman" w:hAnsi="Aptos" w:cs="Times New Roman"/>
          <w:i/>
          <w:iCs/>
          <w:color w:val="333333"/>
          <w:kern w:val="0"/>
          <w:sz w:val="22"/>
          <w:szCs w:val="22"/>
          <w:lang w:val="en-US" w:eastAsia="de-DE"/>
          <w14:ligatures w14:val="none"/>
        </w:rPr>
        <w:t>Note.</w:t>
      </w:r>
      <w:r w:rsidRPr="004A6FE9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 xml:space="preserve"> controlling for '</w:t>
      </w:r>
      <w:r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>estimated total intracranial volume</w:t>
      </w:r>
      <w:r w:rsidRPr="004A6FE9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>'</w:t>
      </w:r>
      <w:r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 xml:space="preserve">; </w:t>
      </w:r>
      <w:proofErr w:type="spellStart"/>
      <w:r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>lh</w:t>
      </w:r>
      <w:proofErr w:type="spellEnd"/>
      <w:r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 xml:space="preserve"> = left hemisphere, rh = right hemisphere</w:t>
      </w:r>
      <w:r w:rsidR="00743DF3"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>.</w:t>
      </w:r>
    </w:p>
    <w:p w14:paraId="02998585" w14:textId="77777777" w:rsidR="00C77ECC" w:rsidRPr="00C77ECC" w:rsidRDefault="00C77ECC" w:rsidP="00743DF3">
      <w:pPr>
        <w:jc w:val="both"/>
        <w:rPr>
          <w:lang w:val="en-US"/>
        </w:rPr>
      </w:pPr>
    </w:p>
    <w:p w14:paraId="6BC402D5" w14:textId="7ABEF808" w:rsidR="004A6FE9" w:rsidRPr="00C77ECC" w:rsidRDefault="004A6FE9" w:rsidP="00743DF3">
      <w:pPr>
        <w:spacing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</w:pP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Original finding</w:t>
      </w:r>
      <w:r w:rsidR="00743DF3"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 xml:space="preserve"> 2</w:t>
      </w: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:</w:t>
      </w:r>
      <w:r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4A6FE9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Additionally, age at illness onset and left and right precuneus volumes were negatively correlated (left r = -0.282, p = 0.004 uncorrected; p = 0.008 FDR corrected; right r = -0.37, p = 0.001 uncorrected, p = 0.002 FDR corrected</w:t>
      </w:r>
      <w:r w:rsidR="00743DF3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).</w:t>
      </w:r>
    </w:p>
    <w:p w14:paraId="2AB01B55" w14:textId="6E981124" w:rsidR="004A6FE9" w:rsidRPr="00C77ECC" w:rsidRDefault="004A6FE9" w:rsidP="00743DF3">
      <w:pPr>
        <w:spacing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</w:pP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Control analysis</w:t>
      </w:r>
      <w:r w:rsidR="00743DF3"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 xml:space="preserve"> 2</w:t>
      </w: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:</w:t>
      </w:r>
      <w:r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4A6FE9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Partial correlation between age at illness onset and cortical volume of control regions</w:t>
      </w:r>
      <w:r w:rsidR="00743DF3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:</w:t>
      </w:r>
    </w:p>
    <w:tbl>
      <w:tblPr>
        <w:tblW w:w="6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8"/>
        <w:gridCol w:w="1749"/>
        <w:gridCol w:w="1191"/>
      </w:tblGrid>
      <w:tr w:rsidR="004A6FE9" w:rsidRPr="004A6FE9" w14:paraId="2150F801" w14:textId="77777777" w:rsidTr="004A6FE9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16A42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62332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Age at illness onset</w:t>
            </w:r>
          </w:p>
        </w:tc>
      </w:tr>
      <w:tr w:rsidR="004A6FE9" w:rsidRPr="004A6FE9" w14:paraId="7648AF3B" w14:textId="77777777" w:rsidTr="004A6FE9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6F2BD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DB153A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earson's 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A205F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-value</w:t>
            </w:r>
          </w:p>
        </w:tc>
      </w:tr>
      <w:tr w:rsidR="004A6FE9" w:rsidRPr="004A6FE9" w14:paraId="53E5E202" w14:textId="77777777" w:rsidTr="004A6FE9">
        <w:trPr>
          <w:trHeight w:val="30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758A7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lh_isthmuscingulate_volume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0E000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18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E37F7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084</w:t>
            </w:r>
          </w:p>
        </w:tc>
      </w:tr>
      <w:tr w:rsidR="004A6FE9" w:rsidRPr="004A6FE9" w14:paraId="6786DC62" w14:textId="77777777" w:rsidTr="004A6FE9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C5A6B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lh_lateraloccipital_volume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57FBC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0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20001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696</w:t>
            </w:r>
          </w:p>
        </w:tc>
      </w:tr>
      <w:tr w:rsidR="004A6FE9" w:rsidRPr="004A6FE9" w14:paraId="553F3F34" w14:textId="77777777" w:rsidTr="004A6FE9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9A62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lh_posteriorcingulate_volume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C78F9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0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993FD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955</w:t>
            </w:r>
          </w:p>
        </w:tc>
      </w:tr>
      <w:tr w:rsidR="004A6FE9" w:rsidRPr="004A6FE9" w14:paraId="6C9F212E" w14:textId="77777777" w:rsidTr="004A6FE9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8961D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h_isthmuscingulate_volume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3C9C7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1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098B5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259</w:t>
            </w:r>
          </w:p>
        </w:tc>
      </w:tr>
      <w:tr w:rsidR="004A6FE9" w:rsidRPr="004A6FE9" w14:paraId="5CEE1FDF" w14:textId="77777777" w:rsidTr="004A6FE9">
        <w:trPr>
          <w:trHeight w:val="300"/>
        </w:trPr>
        <w:tc>
          <w:tcPr>
            <w:tcW w:w="31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C8E237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h_lateraloccipital_volume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9B1F3D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10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0A370A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338</w:t>
            </w:r>
          </w:p>
        </w:tc>
      </w:tr>
      <w:tr w:rsidR="004A6FE9" w:rsidRPr="004A6FE9" w14:paraId="17E65BE2" w14:textId="77777777" w:rsidTr="004A6FE9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49926B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h_posteriorcingulate_volume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82ECA3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-0.0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BCF3EC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843</w:t>
            </w:r>
          </w:p>
        </w:tc>
      </w:tr>
    </w:tbl>
    <w:p w14:paraId="769DD05C" w14:textId="136FFA36" w:rsidR="004A6FE9" w:rsidRPr="00C77ECC" w:rsidRDefault="004A6FE9" w:rsidP="00743DF3">
      <w:pPr>
        <w:spacing w:line="240" w:lineRule="auto"/>
        <w:jc w:val="both"/>
        <w:rPr>
          <w:rFonts w:ascii="Aptos" w:eastAsia="Times New Roman" w:hAnsi="Aptos" w:cs="Times New Roman"/>
          <w:i/>
          <w:iCs/>
          <w:color w:val="333333"/>
          <w:kern w:val="0"/>
          <w:sz w:val="22"/>
          <w:szCs w:val="22"/>
          <w:lang w:val="en-US" w:eastAsia="de-DE"/>
          <w14:ligatures w14:val="none"/>
        </w:rPr>
      </w:pPr>
      <w:r w:rsidRPr="004A6FE9">
        <w:rPr>
          <w:rFonts w:ascii="Aptos" w:eastAsia="Times New Roman" w:hAnsi="Aptos" w:cs="Times New Roman"/>
          <w:i/>
          <w:iCs/>
          <w:color w:val="333333"/>
          <w:kern w:val="0"/>
          <w:sz w:val="22"/>
          <w:szCs w:val="22"/>
          <w:lang w:val="en-US" w:eastAsia="de-DE"/>
          <w14:ligatures w14:val="none"/>
        </w:rPr>
        <w:t>Note.</w:t>
      </w:r>
      <w:r w:rsidRPr="004A6FE9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 xml:space="preserve"> controlling for '</w:t>
      </w:r>
      <w:r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>estimated total intracranial volume</w:t>
      </w:r>
      <w:r w:rsidRPr="004A6FE9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>'</w:t>
      </w:r>
      <w:r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 xml:space="preserve">; </w:t>
      </w:r>
      <w:proofErr w:type="spellStart"/>
      <w:r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>lh</w:t>
      </w:r>
      <w:proofErr w:type="spellEnd"/>
      <w:r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 xml:space="preserve"> = left hemisphere, rh = right hemisphere</w:t>
      </w:r>
      <w:r w:rsidR="00743DF3"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>.</w:t>
      </w:r>
    </w:p>
    <w:p w14:paraId="6BC6BA6B" w14:textId="77777777" w:rsidR="004A6FE9" w:rsidRPr="00C77ECC" w:rsidRDefault="004A6FE9" w:rsidP="00743DF3">
      <w:pPr>
        <w:jc w:val="both"/>
        <w:rPr>
          <w:lang w:val="en-US"/>
        </w:rPr>
      </w:pPr>
    </w:p>
    <w:p w14:paraId="7C31F3E8" w14:textId="77777777" w:rsidR="00743DF3" w:rsidRPr="00C77ECC" w:rsidRDefault="00743DF3" w:rsidP="00743DF3">
      <w:pPr>
        <w:jc w:val="both"/>
        <w:rPr>
          <w:lang w:val="en-US"/>
        </w:rPr>
      </w:pPr>
    </w:p>
    <w:p w14:paraId="326E958F" w14:textId="74A286BB" w:rsidR="004A6FE9" w:rsidRPr="00C77ECC" w:rsidRDefault="004A6FE9" w:rsidP="00743DF3">
      <w:pPr>
        <w:spacing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</w:pP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Original finding</w:t>
      </w:r>
      <w:r w:rsidR="00743DF3"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 xml:space="preserve"> 3</w:t>
      </w: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:</w:t>
      </w:r>
      <w:r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4A6FE9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A higher score in the "Reduced perception of self and reality” score was associated with a reduced cortical thickness in the right precuneus (r = -0.183, p = 0.045 uncorrected</w:t>
      </w:r>
      <w:r w:rsidR="00743DF3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.</w:t>
      </w:r>
    </w:p>
    <w:p w14:paraId="744AC500" w14:textId="18E82597" w:rsidR="004A6FE9" w:rsidRPr="00C77ECC" w:rsidRDefault="004A6FE9" w:rsidP="00743DF3">
      <w:pPr>
        <w:spacing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</w:pP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Control analysis</w:t>
      </w:r>
      <w:r w:rsidR="00743DF3"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 xml:space="preserve"> 3</w:t>
      </w: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:</w:t>
      </w:r>
      <w:r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4A6FE9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Partial correlation between "Reduced perception of self and reality” score and cortical thickness of control regions</w:t>
      </w:r>
      <w:r w:rsidR="00743DF3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:</w:t>
      </w:r>
    </w:p>
    <w:tbl>
      <w:tblPr>
        <w:tblW w:w="8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2832"/>
        <w:gridCol w:w="1928"/>
      </w:tblGrid>
      <w:tr w:rsidR="004A6FE9" w:rsidRPr="004A6FE9" w14:paraId="51888BFF" w14:textId="77777777" w:rsidTr="004A6FE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B11FA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D7EDB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educed perception of self and reality</w:t>
            </w:r>
          </w:p>
        </w:tc>
      </w:tr>
      <w:tr w:rsidR="004A6FE9" w:rsidRPr="004A6FE9" w14:paraId="372394F7" w14:textId="77777777" w:rsidTr="004A6FE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F99D0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CBB26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earson's r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545A93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-value</w:t>
            </w:r>
          </w:p>
        </w:tc>
      </w:tr>
      <w:tr w:rsidR="004A6FE9" w:rsidRPr="004A6FE9" w14:paraId="63D0CFCD" w14:textId="77777777" w:rsidTr="004A6FE9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6A038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lh_isthmuscingulate_thickness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D720A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012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CC07A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911</w:t>
            </w:r>
          </w:p>
        </w:tc>
      </w:tr>
      <w:tr w:rsidR="004A6FE9" w:rsidRPr="004A6FE9" w14:paraId="028D53D8" w14:textId="77777777" w:rsidTr="004A6FE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0D040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lh_lateraloccipital_thickness</w:t>
            </w:r>
            <w:proofErr w:type="spellEnd"/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20CDA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-0.2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3ECBA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051</w:t>
            </w:r>
          </w:p>
        </w:tc>
      </w:tr>
      <w:tr w:rsidR="004A6FE9" w:rsidRPr="004A6FE9" w14:paraId="43A7CD7A" w14:textId="77777777" w:rsidTr="004A6FE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648C2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lh_posteriorcingulate_thickness</w:t>
            </w:r>
            <w:proofErr w:type="spellEnd"/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1F24C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-0.0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94ACF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856</w:t>
            </w:r>
          </w:p>
        </w:tc>
      </w:tr>
      <w:tr w:rsidR="004A6FE9" w:rsidRPr="004A6FE9" w14:paraId="3D7F951E" w14:textId="77777777" w:rsidTr="004A6FE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298D7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h_isthmuscingulate_thickness</w:t>
            </w:r>
            <w:proofErr w:type="spellEnd"/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E2994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-0.06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DD274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571</w:t>
            </w:r>
          </w:p>
        </w:tc>
      </w:tr>
      <w:tr w:rsidR="004A6FE9" w:rsidRPr="004A6FE9" w14:paraId="276EEE5C" w14:textId="77777777" w:rsidTr="004A6FE9">
        <w:trPr>
          <w:trHeight w:val="300"/>
        </w:trPr>
        <w:tc>
          <w:tcPr>
            <w:tcW w:w="34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8865CE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h_lateraloccipital_thickness</w:t>
            </w:r>
            <w:proofErr w:type="spellEnd"/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B67BBC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-0.07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B5A45A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518</w:t>
            </w:r>
          </w:p>
        </w:tc>
      </w:tr>
      <w:tr w:rsidR="004A6FE9" w:rsidRPr="004A6FE9" w14:paraId="31E9CF5E" w14:textId="77777777" w:rsidTr="004A6FE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AF4D8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h_posteriorcingulate_thickness</w:t>
            </w:r>
            <w:proofErr w:type="spellEnd"/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4FEFDD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-0.04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1D29E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664</w:t>
            </w:r>
          </w:p>
        </w:tc>
      </w:tr>
    </w:tbl>
    <w:p w14:paraId="3F812A37" w14:textId="2366F528" w:rsidR="004A6FE9" w:rsidRPr="00C77ECC" w:rsidRDefault="004A6FE9" w:rsidP="00743DF3">
      <w:pPr>
        <w:spacing w:line="240" w:lineRule="auto"/>
        <w:jc w:val="both"/>
        <w:rPr>
          <w:rFonts w:ascii="Aptos" w:eastAsia="Times New Roman" w:hAnsi="Aptos" w:cs="Times New Roman"/>
          <w:i/>
          <w:iCs/>
          <w:color w:val="333333"/>
          <w:kern w:val="0"/>
          <w:sz w:val="22"/>
          <w:szCs w:val="22"/>
          <w:lang w:val="en-US" w:eastAsia="de-DE"/>
          <w14:ligatures w14:val="none"/>
        </w:rPr>
      </w:pPr>
      <w:r w:rsidRPr="004A6FE9">
        <w:rPr>
          <w:rFonts w:ascii="Aptos" w:eastAsia="Times New Roman" w:hAnsi="Aptos" w:cs="Times New Roman"/>
          <w:i/>
          <w:iCs/>
          <w:color w:val="333333"/>
          <w:kern w:val="0"/>
          <w:sz w:val="22"/>
          <w:szCs w:val="22"/>
          <w:lang w:val="en-US" w:eastAsia="de-DE"/>
          <w14:ligatures w14:val="none"/>
        </w:rPr>
        <w:t>Note.</w:t>
      </w:r>
      <w:r w:rsidRPr="004A6FE9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 xml:space="preserve"> controlling for '</w:t>
      </w:r>
      <w:proofErr w:type="spellStart"/>
      <w:r w:rsidRPr="004A6FE9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>lh_MeanThickness_thickness</w:t>
      </w:r>
      <w:proofErr w:type="spellEnd"/>
      <w:r w:rsidRPr="004A6FE9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>'</w:t>
      </w:r>
      <w:r w:rsidRPr="004A6FE9">
        <w:rPr>
          <w:rFonts w:ascii="Aptos" w:eastAsia="Times New Roman" w:hAnsi="Aptos" w:cs="Times New Roman"/>
          <w:i/>
          <w:iCs/>
          <w:color w:val="333333"/>
          <w:kern w:val="0"/>
          <w:sz w:val="22"/>
          <w:szCs w:val="22"/>
          <w:lang w:val="en-US" w:eastAsia="de-DE"/>
          <w14:ligatures w14:val="none"/>
        </w:rPr>
        <w:t xml:space="preserve"> or '</w:t>
      </w:r>
      <w:proofErr w:type="spellStart"/>
      <w:r w:rsidRPr="004A6FE9">
        <w:rPr>
          <w:rFonts w:ascii="Aptos" w:eastAsia="Times New Roman" w:hAnsi="Aptos" w:cs="Times New Roman"/>
          <w:i/>
          <w:iCs/>
          <w:color w:val="333333"/>
          <w:kern w:val="0"/>
          <w:sz w:val="22"/>
          <w:szCs w:val="22"/>
          <w:lang w:val="en-US" w:eastAsia="de-DE"/>
          <w14:ligatures w14:val="none"/>
        </w:rPr>
        <w:t>rh_MeanThickness_thickness</w:t>
      </w:r>
      <w:proofErr w:type="spellEnd"/>
      <w:r w:rsidRPr="004A6FE9">
        <w:rPr>
          <w:rFonts w:ascii="Aptos" w:eastAsia="Times New Roman" w:hAnsi="Aptos" w:cs="Times New Roman"/>
          <w:i/>
          <w:iCs/>
          <w:color w:val="333333"/>
          <w:kern w:val="0"/>
          <w:sz w:val="22"/>
          <w:szCs w:val="22"/>
          <w:lang w:val="en-US" w:eastAsia="de-DE"/>
          <w14:ligatures w14:val="none"/>
        </w:rPr>
        <w:t>'</w:t>
      </w:r>
      <w:r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 xml:space="preserve">; </w:t>
      </w:r>
      <w:proofErr w:type="spellStart"/>
      <w:r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>lh</w:t>
      </w:r>
      <w:proofErr w:type="spellEnd"/>
      <w:r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 xml:space="preserve"> = left hemisphere, rh = right hemisphere</w:t>
      </w:r>
      <w:r w:rsidR="00743DF3"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>.</w:t>
      </w:r>
    </w:p>
    <w:p w14:paraId="23A2A855" w14:textId="77777777" w:rsidR="004A6FE9" w:rsidRPr="00C77ECC" w:rsidRDefault="004A6FE9" w:rsidP="00743DF3">
      <w:pPr>
        <w:jc w:val="both"/>
        <w:rPr>
          <w:lang w:val="en-US"/>
        </w:rPr>
      </w:pPr>
    </w:p>
    <w:p w14:paraId="3E258201" w14:textId="43926D51" w:rsidR="004A6FE9" w:rsidRPr="00C77ECC" w:rsidRDefault="004A6FE9" w:rsidP="00743DF3">
      <w:pPr>
        <w:spacing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</w:pP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Original finding</w:t>
      </w:r>
      <w:r w:rsidR="00743DF3"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 xml:space="preserve"> 4</w:t>
      </w: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:</w:t>
      </w:r>
      <w:r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4A6FE9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The extent of pain and sensory symptoms correlated with decreased cortical thickness in the left precuneus (r = -0.191, p = 0.038 uncorrected; partial correlation correcting for mean hemispheric thickness</w:t>
      </w:r>
      <w:r w:rsidR="00743DF3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).</w:t>
      </w:r>
    </w:p>
    <w:p w14:paraId="5A421CD7" w14:textId="2340AADA" w:rsidR="004A6FE9" w:rsidRPr="00C77ECC" w:rsidRDefault="004A6FE9" w:rsidP="00743DF3">
      <w:pPr>
        <w:spacing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</w:pP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Control analysis</w:t>
      </w:r>
      <w:r w:rsidR="00743DF3"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 xml:space="preserve"> 4</w:t>
      </w: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:</w:t>
      </w:r>
      <w:r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4A6FE9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Partial correlation between "Pain and sensory symptoms” score and cortical thickness of control regions</w:t>
      </w:r>
      <w:r w:rsidR="00743DF3"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>:</w:t>
      </w:r>
    </w:p>
    <w:tbl>
      <w:tblPr>
        <w:tblW w:w="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2261"/>
        <w:gridCol w:w="1539"/>
      </w:tblGrid>
      <w:tr w:rsidR="004A6FE9" w:rsidRPr="004A6FE9" w14:paraId="65BBADA8" w14:textId="77777777" w:rsidTr="004A6FE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72977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3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E6BD6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ain and sensory symptoms</w:t>
            </w:r>
          </w:p>
        </w:tc>
      </w:tr>
      <w:tr w:rsidR="004A6FE9" w:rsidRPr="004A6FE9" w14:paraId="53C4C8C8" w14:textId="77777777" w:rsidTr="004A6FE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1F9B8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5F311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earson's 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AAA52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p-value</w:t>
            </w:r>
          </w:p>
        </w:tc>
      </w:tr>
      <w:tr w:rsidR="004A6FE9" w:rsidRPr="004A6FE9" w14:paraId="6133A913" w14:textId="77777777" w:rsidTr="004A6FE9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774F3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lh_isthmuscingulate_thickness</w:t>
            </w:r>
            <w:proofErr w:type="spellEnd"/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E7562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008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E1AE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939</w:t>
            </w:r>
          </w:p>
        </w:tc>
      </w:tr>
      <w:tr w:rsidR="004A6FE9" w:rsidRPr="004A6FE9" w14:paraId="6EE26E83" w14:textId="77777777" w:rsidTr="004A6FE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A2814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lh_lateraloccipital_thickness</w:t>
            </w:r>
            <w:proofErr w:type="spellEnd"/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4980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0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0A338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622</w:t>
            </w:r>
          </w:p>
        </w:tc>
      </w:tr>
      <w:tr w:rsidR="004A6FE9" w:rsidRPr="004A6FE9" w14:paraId="0A1A4CFE" w14:textId="77777777" w:rsidTr="004A6FE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68941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lh_posteriorcingulate_thickness</w:t>
            </w:r>
            <w:proofErr w:type="spellEnd"/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C7196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-0.1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E3B6C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068</w:t>
            </w:r>
          </w:p>
        </w:tc>
      </w:tr>
      <w:tr w:rsidR="004A6FE9" w:rsidRPr="004A6FE9" w14:paraId="76DC3E09" w14:textId="77777777" w:rsidTr="004A6FE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86CF0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h_isthmuscingulate_thickness</w:t>
            </w:r>
            <w:proofErr w:type="spellEnd"/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03AA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-0.08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14762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452</w:t>
            </w:r>
          </w:p>
        </w:tc>
      </w:tr>
      <w:tr w:rsidR="004A6FE9" w:rsidRPr="004A6FE9" w14:paraId="5F3C7462" w14:textId="77777777" w:rsidTr="004A6FE9">
        <w:trPr>
          <w:trHeight w:val="300"/>
        </w:trPr>
        <w:tc>
          <w:tcPr>
            <w:tcW w:w="34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44CB63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h_lateraloccipital_thickness</w:t>
            </w:r>
            <w:proofErr w:type="spellEnd"/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3B995D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-0.045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775D20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680</w:t>
            </w:r>
          </w:p>
        </w:tc>
      </w:tr>
      <w:tr w:rsidR="004A6FE9" w:rsidRPr="004A6FE9" w14:paraId="6F1ED513" w14:textId="77777777" w:rsidTr="004A6FE9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49B2B0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A6FE9">
              <w:rPr>
                <w:rFonts w:ascii="Aptos" w:eastAsia="Times New Roman" w:hAnsi="Aptos" w:cs="Times New Roman"/>
                <w:b/>
                <w:bCs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rh_posteriorcingulate_thickness</w:t>
            </w:r>
            <w:proofErr w:type="spellEnd"/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8D0AB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-0.14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A1BF2" w14:textId="77777777" w:rsidR="004A6FE9" w:rsidRPr="004A6FE9" w:rsidRDefault="004A6FE9" w:rsidP="00743DF3">
            <w:pPr>
              <w:spacing w:after="0" w:line="240" w:lineRule="auto"/>
              <w:jc w:val="both"/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A6FE9">
              <w:rPr>
                <w:rFonts w:ascii="Aptos" w:eastAsia="Times New Roman" w:hAnsi="Aptos" w:cs="Times New Roman"/>
                <w:color w:val="333333"/>
                <w:kern w:val="0"/>
                <w:sz w:val="22"/>
                <w:szCs w:val="22"/>
                <w:lang w:val="en-US" w:eastAsia="de-DE"/>
                <w14:ligatures w14:val="none"/>
              </w:rPr>
              <w:t>0.169</w:t>
            </w:r>
          </w:p>
        </w:tc>
      </w:tr>
    </w:tbl>
    <w:p w14:paraId="1F3AD00C" w14:textId="3FD7CC55" w:rsidR="004A6FE9" w:rsidRPr="00C77ECC" w:rsidRDefault="004A6FE9" w:rsidP="00743DF3">
      <w:pPr>
        <w:spacing w:line="240" w:lineRule="auto"/>
        <w:jc w:val="both"/>
        <w:rPr>
          <w:rFonts w:ascii="Aptos" w:eastAsia="Times New Roman" w:hAnsi="Aptos" w:cs="Times New Roman"/>
          <w:i/>
          <w:iCs/>
          <w:color w:val="333333"/>
          <w:kern w:val="0"/>
          <w:sz w:val="22"/>
          <w:szCs w:val="22"/>
          <w:lang w:val="en-US" w:eastAsia="de-DE"/>
          <w14:ligatures w14:val="none"/>
        </w:rPr>
      </w:pPr>
      <w:r w:rsidRPr="004A6FE9">
        <w:rPr>
          <w:rFonts w:ascii="Aptos" w:eastAsia="Times New Roman" w:hAnsi="Aptos" w:cs="Times New Roman"/>
          <w:i/>
          <w:iCs/>
          <w:color w:val="333333"/>
          <w:kern w:val="0"/>
          <w:sz w:val="22"/>
          <w:szCs w:val="22"/>
          <w:lang w:val="en-US" w:eastAsia="de-DE"/>
          <w14:ligatures w14:val="none"/>
        </w:rPr>
        <w:t>Note.</w:t>
      </w:r>
      <w:r w:rsidRPr="004A6FE9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 xml:space="preserve"> controlling for '</w:t>
      </w:r>
      <w:proofErr w:type="spellStart"/>
      <w:r w:rsidRPr="004A6FE9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>lh_MeanThickness_thickness</w:t>
      </w:r>
      <w:proofErr w:type="spellEnd"/>
      <w:r w:rsidRPr="004A6FE9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>'</w:t>
      </w:r>
      <w:r w:rsidRPr="004A6FE9">
        <w:rPr>
          <w:rFonts w:ascii="Aptos" w:eastAsia="Times New Roman" w:hAnsi="Aptos" w:cs="Times New Roman"/>
          <w:i/>
          <w:iCs/>
          <w:color w:val="333333"/>
          <w:kern w:val="0"/>
          <w:sz w:val="22"/>
          <w:szCs w:val="22"/>
          <w:lang w:val="en-US" w:eastAsia="de-DE"/>
          <w14:ligatures w14:val="none"/>
        </w:rPr>
        <w:t xml:space="preserve"> or '</w:t>
      </w:r>
      <w:proofErr w:type="spellStart"/>
      <w:r w:rsidRPr="004A6FE9">
        <w:rPr>
          <w:rFonts w:ascii="Aptos" w:eastAsia="Times New Roman" w:hAnsi="Aptos" w:cs="Times New Roman"/>
          <w:i/>
          <w:iCs/>
          <w:color w:val="333333"/>
          <w:kern w:val="0"/>
          <w:sz w:val="22"/>
          <w:szCs w:val="22"/>
          <w:lang w:val="en-US" w:eastAsia="de-DE"/>
          <w14:ligatures w14:val="none"/>
        </w:rPr>
        <w:t>rh_MeanThickness_thickness</w:t>
      </w:r>
      <w:proofErr w:type="spellEnd"/>
      <w:r w:rsidRPr="004A6FE9">
        <w:rPr>
          <w:rFonts w:ascii="Aptos" w:eastAsia="Times New Roman" w:hAnsi="Aptos" w:cs="Times New Roman"/>
          <w:i/>
          <w:iCs/>
          <w:color w:val="333333"/>
          <w:kern w:val="0"/>
          <w:sz w:val="22"/>
          <w:szCs w:val="22"/>
          <w:lang w:val="en-US" w:eastAsia="de-DE"/>
          <w14:ligatures w14:val="none"/>
        </w:rPr>
        <w:t>'</w:t>
      </w:r>
      <w:r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 xml:space="preserve">; </w:t>
      </w:r>
      <w:proofErr w:type="spellStart"/>
      <w:r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>lh</w:t>
      </w:r>
      <w:proofErr w:type="spellEnd"/>
      <w:r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 xml:space="preserve"> = left hemisphere, rh = right hemisphere</w:t>
      </w:r>
      <w:r w:rsidR="00743DF3" w:rsidRPr="00C77ECC">
        <w:rPr>
          <w:rFonts w:ascii="Aptos" w:eastAsia="Times New Roman" w:hAnsi="Aptos" w:cs="Times New Roman"/>
          <w:color w:val="333333"/>
          <w:kern w:val="0"/>
          <w:sz w:val="22"/>
          <w:szCs w:val="22"/>
          <w:lang w:val="en-US" w:eastAsia="de-DE"/>
          <w14:ligatures w14:val="none"/>
        </w:rPr>
        <w:t>.</w:t>
      </w:r>
    </w:p>
    <w:p w14:paraId="38157059" w14:textId="77777777" w:rsidR="00743DF3" w:rsidRPr="00C77ECC" w:rsidRDefault="00743DF3" w:rsidP="00743DF3">
      <w:pPr>
        <w:jc w:val="both"/>
        <w:rPr>
          <w:lang w:val="en-US"/>
        </w:rPr>
      </w:pPr>
    </w:p>
    <w:p w14:paraId="797AE899" w14:textId="0C11A117" w:rsidR="004B5128" w:rsidRPr="00C77ECC" w:rsidRDefault="004B5128" w:rsidP="00743DF3">
      <w:pPr>
        <w:jc w:val="both"/>
        <w:rPr>
          <w:rFonts w:ascii="Aptos" w:hAnsi="Aptos"/>
          <w:sz w:val="22"/>
          <w:szCs w:val="22"/>
          <w:lang w:val="en-US"/>
        </w:rPr>
      </w:pP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 xml:space="preserve">Original finding </w:t>
      </w:r>
      <w:r w:rsidR="00072F98"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5</w:t>
      </w: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:</w:t>
      </w:r>
      <w:r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C77ECC">
        <w:rPr>
          <w:rFonts w:ascii="Aptos" w:hAnsi="Aptos"/>
          <w:sz w:val="22"/>
          <w:szCs w:val="22"/>
          <w:lang w:val="en-US"/>
        </w:rPr>
        <w:t>An ANCOVA, correcting for estimated total intracranial volume, showed a significant correlation between increased motor activity/movement and decreased cortical volume in the left precuneus (</w:t>
      </w:r>
      <w:r w:rsidRPr="00C77ECC">
        <w:rPr>
          <w:rFonts w:ascii="Aptos" w:hAnsi="Aptos"/>
          <w:color w:val="000000" w:themeColor="text1"/>
          <w:sz w:val="22"/>
          <w:szCs w:val="22"/>
          <w:lang w:val="en-US"/>
        </w:rPr>
        <w:t>F (3, 82) = 2.82, p = 0.042 uncorrected; p = 0.084 corrected</w:t>
      </w:r>
      <w:r w:rsidRPr="00C77ECC">
        <w:rPr>
          <w:rFonts w:ascii="Aptos" w:hAnsi="Aptos"/>
          <w:sz w:val="22"/>
          <w:szCs w:val="22"/>
          <w:lang w:val="en-US"/>
        </w:rPr>
        <w:t>).</w:t>
      </w:r>
    </w:p>
    <w:p w14:paraId="3A0AD6F3" w14:textId="26EBCAE2" w:rsidR="00072F98" w:rsidRPr="00C77ECC" w:rsidRDefault="004B5128" w:rsidP="00743DF3">
      <w:pPr>
        <w:jc w:val="both"/>
        <w:rPr>
          <w:rFonts w:ascii="Aptos" w:hAnsi="Aptos"/>
          <w:sz w:val="22"/>
          <w:szCs w:val="22"/>
          <w:lang w:val="en-US"/>
        </w:rPr>
      </w:pP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 xml:space="preserve">Control analysis </w:t>
      </w:r>
      <w:r w:rsidR="00072F98"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>5:</w:t>
      </w:r>
      <w:r w:rsidRPr="00C77ECC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val="en-US" w:eastAsia="de-DE"/>
          <w14:ligatures w14:val="none"/>
        </w:rPr>
        <w:t xml:space="preserve"> </w:t>
      </w:r>
      <w:r w:rsidRPr="00C77ECC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de-DE"/>
          <w14:ligatures w14:val="none"/>
        </w:rPr>
        <w:t xml:space="preserve">ANCOVAs, </w:t>
      </w:r>
      <w:r w:rsidRPr="00C77ECC">
        <w:rPr>
          <w:rFonts w:ascii="Aptos" w:hAnsi="Aptos"/>
          <w:sz w:val="22"/>
          <w:szCs w:val="22"/>
          <w:lang w:val="en-US"/>
        </w:rPr>
        <w:t xml:space="preserve">correcting for estimated total intracranial volume, </w:t>
      </w:r>
      <w:r w:rsidR="00243365" w:rsidRPr="00C77ECC">
        <w:rPr>
          <w:rFonts w:ascii="Aptos" w:hAnsi="Aptos"/>
          <w:sz w:val="22"/>
          <w:szCs w:val="22"/>
          <w:lang w:val="en-US"/>
        </w:rPr>
        <w:t xml:space="preserve">between </w:t>
      </w:r>
      <w:r w:rsidR="00A25E9F" w:rsidRPr="00C77ECC">
        <w:rPr>
          <w:rFonts w:ascii="Aptos" w:hAnsi="Aptos"/>
          <w:sz w:val="22"/>
          <w:szCs w:val="22"/>
          <w:lang w:val="en-US"/>
        </w:rPr>
        <w:t>motor activity/movement and cortical vo</w:t>
      </w:r>
      <w:r w:rsidR="00072F98" w:rsidRPr="00C77ECC">
        <w:rPr>
          <w:rFonts w:ascii="Aptos" w:hAnsi="Aptos"/>
          <w:sz w:val="22"/>
          <w:szCs w:val="22"/>
          <w:lang w:val="en-US"/>
        </w:rPr>
        <w:t>lumes of control regions:</w:t>
      </w:r>
    </w:p>
    <w:p w14:paraId="03A23A9F" w14:textId="57E85C8D" w:rsidR="001748B0" w:rsidRPr="00C77ECC" w:rsidRDefault="001748B0" w:rsidP="00410E1E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C77ECC">
        <w:rPr>
          <w:rFonts w:ascii="Aptos" w:hAnsi="Aptos"/>
          <w:sz w:val="22"/>
          <w:szCs w:val="22"/>
          <w:lang w:val="en-US"/>
        </w:rPr>
        <w:t xml:space="preserve">No significant correlation between increased motor activity/movement and decreased cortical volume </w:t>
      </w:r>
      <w:r w:rsidR="00065A9D" w:rsidRPr="00C77ECC">
        <w:rPr>
          <w:rFonts w:ascii="Aptos" w:hAnsi="Aptos"/>
          <w:sz w:val="22"/>
          <w:szCs w:val="22"/>
          <w:lang w:val="en-US"/>
        </w:rPr>
        <w:t xml:space="preserve">left </w:t>
      </w:r>
      <w:r w:rsidR="00410E1E" w:rsidRPr="00C77ECC">
        <w:rPr>
          <w:rFonts w:ascii="Aptos" w:hAnsi="Aptos"/>
          <w:sz w:val="22"/>
          <w:szCs w:val="22"/>
          <w:lang w:val="en-US"/>
        </w:rPr>
        <w:t>isthmus</w:t>
      </w:r>
      <w:r w:rsidR="00065A9D" w:rsidRPr="00C77ECC">
        <w:rPr>
          <w:rFonts w:ascii="Aptos" w:hAnsi="Aptos"/>
          <w:sz w:val="22"/>
          <w:szCs w:val="22"/>
          <w:lang w:val="en-US"/>
        </w:rPr>
        <w:t xml:space="preserve"> </w:t>
      </w:r>
      <w:r w:rsidR="00410E1E" w:rsidRPr="00C77ECC">
        <w:rPr>
          <w:rFonts w:ascii="Aptos" w:hAnsi="Aptos"/>
          <w:sz w:val="22"/>
          <w:szCs w:val="22"/>
          <w:lang w:val="en-US"/>
        </w:rPr>
        <w:t>cingulate</w:t>
      </w:r>
      <w:r w:rsidR="00065A9D" w:rsidRPr="00C77ECC">
        <w:rPr>
          <w:rFonts w:ascii="Aptos" w:hAnsi="Aptos"/>
          <w:sz w:val="22"/>
          <w:szCs w:val="22"/>
          <w:lang w:val="en-US"/>
        </w:rPr>
        <w:t xml:space="preserve"> </w:t>
      </w:r>
      <w:r w:rsidR="00410E1E" w:rsidRPr="00C77ECC">
        <w:rPr>
          <w:rFonts w:ascii="Aptos" w:hAnsi="Aptos"/>
          <w:sz w:val="22"/>
          <w:szCs w:val="22"/>
          <w:lang w:val="en-US"/>
        </w:rPr>
        <w:t xml:space="preserve">volume </w:t>
      </w:r>
      <w:r w:rsidRPr="00C77ECC">
        <w:rPr>
          <w:rFonts w:ascii="Aptos" w:hAnsi="Aptos"/>
          <w:sz w:val="22"/>
          <w:szCs w:val="22"/>
          <w:lang w:val="en-US"/>
        </w:rPr>
        <w:t>(</w:t>
      </w:r>
      <w:r w:rsidRPr="00C77ECC">
        <w:rPr>
          <w:rFonts w:ascii="Aptos" w:hAnsi="Aptos"/>
          <w:color w:val="000000" w:themeColor="text1"/>
          <w:sz w:val="22"/>
          <w:szCs w:val="22"/>
          <w:lang w:val="en-US"/>
        </w:rPr>
        <w:t xml:space="preserve">F (3, 82) = </w:t>
      </w:r>
      <w:r w:rsidR="00410E1E" w:rsidRPr="00C77ECC">
        <w:rPr>
          <w:rFonts w:ascii="Aptos" w:hAnsi="Aptos"/>
          <w:color w:val="000000" w:themeColor="text1"/>
          <w:sz w:val="22"/>
          <w:szCs w:val="22"/>
          <w:lang w:val="en-US"/>
        </w:rPr>
        <w:t>1.25</w:t>
      </w:r>
      <w:r w:rsidRPr="00C77ECC">
        <w:rPr>
          <w:rFonts w:ascii="Aptos" w:hAnsi="Aptos"/>
          <w:color w:val="000000" w:themeColor="text1"/>
          <w:sz w:val="22"/>
          <w:szCs w:val="22"/>
          <w:lang w:val="en-US"/>
        </w:rPr>
        <w:t xml:space="preserve">, p = </w:t>
      </w:r>
      <w:r w:rsidR="00410E1E" w:rsidRPr="00C77ECC">
        <w:rPr>
          <w:rFonts w:ascii="Aptos" w:hAnsi="Aptos"/>
          <w:color w:val="000000" w:themeColor="text1"/>
          <w:sz w:val="22"/>
          <w:szCs w:val="22"/>
          <w:lang w:val="en-US"/>
        </w:rPr>
        <w:t>0.297.</w:t>
      </w:r>
    </w:p>
    <w:p w14:paraId="5E2FEBC5" w14:textId="4CFD2E2A" w:rsidR="00410E1E" w:rsidRPr="00C77ECC" w:rsidRDefault="00410E1E" w:rsidP="00410E1E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C77ECC">
        <w:rPr>
          <w:rFonts w:ascii="Aptos" w:hAnsi="Aptos"/>
          <w:sz w:val="22"/>
          <w:szCs w:val="22"/>
          <w:lang w:val="en-US"/>
        </w:rPr>
        <w:t xml:space="preserve">No significant correlation between increased motor activity/movement and decreased cortical volume </w:t>
      </w:r>
      <w:r w:rsidR="00065A9D" w:rsidRPr="00C77ECC">
        <w:rPr>
          <w:rFonts w:ascii="Aptos" w:hAnsi="Aptos"/>
          <w:sz w:val="22"/>
          <w:szCs w:val="22"/>
          <w:lang w:val="en-US"/>
        </w:rPr>
        <w:t xml:space="preserve">left </w:t>
      </w:r>
      <w:r w:rsidRPr="000F5A2C">
        <w:rPr>
          <w:rFonts w:ascii="Aptos" w:hAnsi="Aptos"/>
          <w:sz w:val="22"/>
          <w:szCs w:val="22"/>
          <w:lang w:val="en-US"/>
        </w:rPr>
        <w:t>lateral</w:t>
      </w:r>
      <w:r w:rsidR="00065A9D" w:rsidRPr="00C77ECC">
        <w:rPr>
          <w:rFonts w:ascii="Aptos" w:hAnsi="Aptos"/>
          <w:sz w:val="22"/>
          <w:szCs w:val="22"/>
          <w:lang w:val="en-US"/>
        </w:rPr>
        <w:t xml:space="preserve"> </w:t>
      </w:r>
      <w:r w:rsidRPr="000F5A2C">
        <w:rPr>
          <w:rFonts w:ascii="Aptos" w:hAnsi="Aptos"/>
          <w:sz w:val="22"/>
          <w:szCs w:val="22"/>
          <w:lang w:val="en-US"/>
        </w:rPr>
        <w:t>occipital</w:t>
      </w:r>
      <w:r w:rsidR="00065A9D" w:rsidRPr="00C77ECC">
        <w:rPr>
          <w:rFonts w:ascii="Aptos" w:hAnsi="Aptos"/>
          <w:sz w:val="22"/>
          <w:szCs w:val="22"/>
          <w:lang w:val="en-US"/>
        </w:rPr>
        <w:t xml:space="preserve"> </w:t>
      </w:r>
      <w:proofErr w:type="spellStart"/>
      <w:r w:rsidR="00065A9D" w:rsidRPr="00C77ECC">
        <w:rPr>
          <w:rFonts w:ascii="Aptos" w:hAnsi="Aptos"/>
          <w:sz w:val="22"/>
          <w:szCs w:val="22"/>
          <w:lang w:val="en-US"/>
        </w:rPr>
        <w:t>corex</w:t>
      </w:r>
      <w:proofErr w:type="spellEnd"/>
      <w:r w:rsidR="00065A9D" w:rsidRPr="00C77ECC">
        <w:rPr>
          <w:rFonts w:ascii="Aptos" w:hAnsi="Aptos"/>
          <w:sz w:val="22"/>
          <w:szCs w:val="22"/>
          <w:lang w:val="en-US"/>
        </w:rPr>
        <w:t xml:space="preserve"> </w:t>
      </w:r>
      <w:r w:rsidRPr="000F5A2C">
        <w:rPr>
          <w:rFonts w:ascii="Aptos" w:hAnsi="Aptos"/>
          <w:sz w:val="22"/>
          <w:szCs w:val="22"/>
          <w:lang w:val="en-US"/>
        </w:rPr>
        <w:t>volume</w:t>
      </w:r>
      <w:r w:rsidRPr="00C77ECC">
        <w:rPr>
          <w:rFonts w:ascii="Aptos" w:hAnsi="Aptos"/>
          <w:sz w:val="22"/>
          <w:szCs w:val="22"/>
          <w:lang w:val="en-US"/>
        </w:rPr>
        <w:t xml:space="preserve"> (</w:t>
      </w:r>
      <w:r w:rsidRPr="00C77ECC">
        <w:rPr>
          <w:rFonts w:ascii="Aptos" w:hAnsi="Aptos"/>
          <w:color w:val="000000" w:themeColor="text1"/>
          <w:sz w:val="22"/>
          <w:szCs w:val="22"/>
          <w:lang w:val="en-US"/>
        </w:rPr>
        <w:t>F (3, 82) = 1.</w:t>
      </w:r>
      <w:r w:rsidR="001901FB" w:rsidRPr="00C77ECC">
        <w:rPr>
          <w:rFonts w:ascii="Aptos" w:hAnsi="Aptos"/>
          <w:color w:val="000000" w:themeColor="text1"/>
          <w:sz w:val="22"/>
          <w:szCs w:val="22"/>
          <w:lang w:val="en-US"/>
        </w:rPr>
        <w:t>43</w:t>
      </w:r>
      <w:r w:rsidRPr="00C77ECC">
        <w:rPr>
          <w:rFonts w:ascii="Aptos" w:hAnsi="Aptos"/>
          <w:color w:val="000000" w:themeColor="text1"/>
          <w:sz w:val="22"/>
          <w:szCs w:val="22"/>
          <w:lang w:val="en-US"/>
        </w:rPr>
        <w:t xml:space="preserve"> p = 0.</w:t>
      </w:r>
      <w:r w:rsidR="001901FB" w:rsidRPr="00C77ECC">
        <w:rPr>
          <w:rFonts w:ascii="Aptos" w:hAnsi="Aptos"/>
          <w:color w:val="000000" w:themeColor="text1"/>
          <w:sz w:val="22"/>
          <w:szCs w:val="22"/>
          <w:lang w:val="en-US"/>
        </w:rPr>
        <w:t>241</w:t>
      </w:r>
      <w:r w:rsidRPr="00C77ECC">
        <w:rPr>
          <w:rFonts w:ascii="Aptos" w:hAnsi="Aptos"/>
          <w:color w:val="000000" w:themeColor="text1"/>
          <w:sz w:val="22"/>
          <w:szCs w:val="22"/>
          <w:lang w:val="en-US"/>
        </w:rPr>
        <w:t xml:space="preserve"> </w:t>
      </w:r>
    </w:p>
    <w:p w14:paraId="6DC4C16C" w14:textId="273B055C" w:rsidR="00410E1E" w:rsidRPr="00C77ECC" w:rsidRDefault="00410E1E" w:rsidP="00410E1E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C77ECC">
        <w:rPr>
          <w:rFonts w:ascii="Aptos" w:hAnsi="Aptos"/>
          <w:sz w:val="22"/>
          <w:szCs w:val="22"/>
          <w:lang w:val="en-US"/>
        </w:rPr>
        <w:lastRenderedPageBreak/>
        <w:t xml:space="preserve">No significant correlation between increased motor activity/movement and decreased cortical volume </w:t>
      </w:r>
      <w:r w:rsidR="00065A9D" w:rsidRPr="00C77ECC">
        <w:rPr>
          <w:rFonts w:ascii="Aptos" w:hAnsi="Aptos"/>
          <w:sz w:val="22"/>
          <w:szCs w:val="22"/>
          <w:lang w:val="en-US"/>
        </w:rPr>
        <w:t xml:space="preserve">left </w:t>
      </w:r>
      <w:r w:rsidR="001901FB" w:rsidRPr="009976C1">
        <w:rPr>
          <w:rFonts w:ascii="Aptos" w:hAnsi="Aptos"/>
          <w:sz w:val="22"/>
          <w:szCs w:val="22"/>
          <w:lang w:val="en-US"/>
        </w:rPr>
        <w:t>posterior</w:t>
      </w:r>
      <w:r w:rsidR="00065A9D" w:rsidRPr="00C77ECC">
        <w:rPr>
          <w:rFonts w:ascii="Aptos" w:hAnsi="Aptos"/>
          <w:sz w:val="22"/>
          <w:szCs w:val="22"/>
          <w:lang w:val="en-US"/>
        </w:rPr>
        <w:t xml:space="preserve"> </w:t>
      </w:r>
      <w:r w:rsidR="001901FB" w:rsidRPr="009976C1">
        <w:rPr>
          <w:rFonts w:ascii="Aptos" w:hAnsi="Aptos"/>
          <w:sz w:val="22"/>
          <w:szCs w:val="22"/>
          <w:lang w:val="en-US"/>
        </w:rPr>
        <w:t>cingulate</w:t>
      </w:r>
      <w:r w:rsidR="00065A9D" w:rsidRPr="00C77ECC">
        <w:rPr>
          <w:rFonts w:ascii="Aptos" w:hAnsi="Aptos"/>
          <w:sz w:val="22"/>
          <w:szCs w:val="22"/>
          <w:lang w:val="en-US"/>
        </w:rPr>
        <w:t xml:space="preserve"> </w:t>
      </w:r>
      <w:r w:rsidR="001901FB" w:rsidRPr="009976C1">
        <w:rPr>
          <w:rFonts w:ascii="Aptos" w:hAnsi="Aptos"/>
          <w:sz w:val="22"/>
          <w:szCs w:val="22"/>
          <w:lang w:val="en-US"/>
        </w:rPr>
        <w:t>volume</w:t>
      </w:r>
      <w:r w:rsidR="001901FB" w:rsidRPr="00C77ECC">
        <w:rPr>
          <w:rFonts w:ascii="Aptos" w:hAnsi="Aptos"/>
          <w:sz w:val="22"/>
          <w:szCs w:val="22"/>
          <w:lang w:val="en-US"/>
        </w:rPr>
        <w:t xml:space="preserve"> </w:t>
      </w:r>
      <w:r w:rsidRPr="00C77ECC">
        <w:rPr>
          <w:rFonts w:ascii="Aptos" w:hAnsi="Aptos"/>
          <w:sz w:val="22"/>
          <w:szCs w:val="22"/>
          <w:lang w:val="en-US"/>
        </w:rPr>
        <w:t>(</w:t>
      </w:r>
      <w:r w:rsidR="001901FB" w:rsidRPr="00C77ECC">
        <w:rPr>
          <w:rFonts w:ascii="Aptos" w:hAnsi="Aptos"/>
          <w:color w:val="000000" w:themeColor="text1"/>
          <w:sz w:val="22"/>
          <w:szCs w:val="22"/>
          <w:lang w:val="en-US"/>
        </w:rPr>
        <w:t xml:space="preserve">F (3, 82) = </w:t>
      </w:r>
      <w:r w:rsidR="001901FB" w:rsidRPr="009976C1">
        <w:rPr>
          <w:rFonts w:ascii="Aptos" w:hAnsi="Aptos"/>
          <w:color w:val="000000" w:themeColor="text1"/>
          <w:sz w:val="22"/>
          <w:szCs w:val="22"/>
          <w:lang w:val="en-US"/>
        </w:rPr>
        <w:t>0.0681</w:t>
      </w:r>
      <w:r w:rsidR="001901FB" w:rsidRPr="00C77ECC">
        <w:rPr>
          <w:rFonts w:ascii="Aptos" w:hAnsi="Aptos"/>
          <w:color w:val="000000" w:themeColor="text1"/>
          <w:sz w:val="22"/>
          <w:szCs w:val="22"/>
          <w:lang w:val="en-US"/>
        </w:rPr>
        <w:t xml:space="preserve">, p = </w:t>
      </w:r>
      <w:r w:rsidR="001901FB" w:rsidRPr="009976C1">
        <w:rPr>
          <w:rFonts w:ascii="Aptos" w:hAnsi="Aptos"/>
          <w:color w:val="000000" w:themeColor="text1"/>
          <w:sz w:val="22"/>
          <w:szCs w:val="22"/>
          <w:lang w:val="en-US"/>
        </w:rPr>
        <w:t>0.977</w:t>
      </w:r>
      <w:r w:rsidR="001901FB" w:rsidRPr="00C77ECC">
        <w:rPr>
          <w:rFonts w:ascii="Aptos" w:hAnsi="Aptos"/>
          <w:color w:val="000000" w:themeColor="text1"/>
          <w:sz w:val="22"/>
          <w:szCs w:val="22"/>
          <w:lang w:val="en-US"/>
        </w:rPr>
        <w:t>.</w:t>
      </w:r>
    </w:p>
    <w:p w14:paraId="3AAA366F" w14:textId="4791EC4F" w:rsidR="00410E1E" w:rsidRPr="00C77ECC" w:rsidRDefault="00410E1E" w:rsidP="00410E1E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C77ECC">
        <w:rPr>
          <w:rFonts w:ascii="Aptos" w:hAnsi="Aptos"/>
          <w:sz w:val="22"/>
          <w:szCs w:val="22"/>
          <w:lang w:val="en-US"/>
        </w:rPr>
        <w:t>No significant correlation between increased motor activity/movement and decreased cortical volume</w:t>
      </w:r>
      <w:r w:rsidR="00065A9D" w:rsidRPr="00C77ECC">
        <w:rPr>
          <w:rFonts w:ascii="Aptos" w:hAnsi="Aptos"/>
          <w:sz w:val="22"/>
          <w:szCs w:val="22"/>
          <w:lang w:val="en-US"/>
        </w:rPr>
        <w:t xml:space="preserve"> right </w:t>
      </w:r>
      <w:r w:rsidR="001901FB" w:rsidRPr="009976C1">
        <w:rPr>
          <w:rFonts w:ascii="Aptos" w:hAnsi="Aptos"/>
          <w:sz w:val="22"/>
          <w:szCs w:val="22"/>
          <w:lang w:val="en-US"/>
        </w:rPr>
        <w:t>isthmus</w:t>
      </w:r>
      <w:r w:rsidR="00065A9D" w:rsidRPr="00C77ECC">
        <w:rPr>
          <w:rFonts w:ascii="Aptos" w:hAnsi="Aptos"/>
          <w:sz w:val="22"/>
          <w:szCs w:val="22"/>
          <w:lang w:val="en-US"/>
        </w:rPr>
        <w:t xml:space="preserve"> </w:t>
      </w:r>
      <w:r w:rsidR="001901FB" w:rsidRPr="009976C1">
        <w:rPr>
          <w:rFonts w:ascii="Aptos" w:hAnsi="Aptos"/>
          <w:sz w:val="22"/>
          <w:szCs w:val="22"/>
          <w:lang w:val="en-US"/>
        </w:rPr>
        <w:t>cingulate</w:t>
      </w:r>
      <w:r w:rsidR="00065A9D" w:rsidRPr="00C77ECC">
        <w:rPr>
          <w:rFonts w:ascii="Aptos" w:hAnsi="Aptos"/>
          <w:sz w:val="22"/>
          <w:szCs w:val="22"/>
          <w:lang w:val="en-US"/>
        </w:rPr>
        <w:t xml:space="preserve"> </w:t>
      </w:r>
      <w:r w:rsidR="001901FB" w:rsidRPr="009976C1">
        <w:rPr>
          <w:rFonts w:ascii="Aptos" w:hAnsi="Aptos"/>
          <w:sz w:val="22"/>
          <w:szCs w:val="22"/>
          <w:lang w:val="en-US"/>
        </w:rPr>
        <w:t>volume</w:t>
      </w:r>
      <w:r w:rsidR="001901FB" w:rsidRPr="00C77ECC">
        <w:rPr>
          <w:rFonts w:ascii="Aptos" w:hAnsi="Aptos"/>
          <w:sz w:val="22"/>
          <w:szCs w:val="22"/>
          <w:lang w:val="en-US"/>
        </w:rPr>
        <w:t xml:space="preserve"> </w:t>
      </w:r>
      <w:r w:rsidRPr="00C77ECC">
        <w:rPr>
          <w:rFonts w:ascii="Aptos" w:hAnsi="Aptos"/>
          <w:sz w:val="22"/>
          <w:szCs w:val="22"/>
          <w:lang w:val="en-US"/>
        </w:rPr>
        <w:t>(</w:t>
      </w:r>
      <w:r w:rsidRPr="00C77ECC">
        <w:rPr>
          <w:rFonts w:ascii="Aptos" w:hAnsi="Aptos"/>
          <w:color w:val="000000" w:themeColor="text1"/>
          <w:sz w:val="22"/>
          <w:szCs w:val="22"/>
          <w:lang w:val="en-US"/>
        </w:rPr>
        <w:t xml:space="preserve">F (3, 82) = </w:t>
      </w:r>
      <w:r w:rsidR="001901FB" w:rsidRPr="009976C1">
        <w:rPr>
          <w:rFonts w:ascii="Aptos" w:hAnsi="Aptos"/>
          <w:color w:val="000000" w:themeColor="text1"/>
          <w:sz w:val="22"/>
          <w:szCs w:val="22"/>
          <w:lang w:val="en-US"/>
        </w:rPr>
        <w:t>1.57</w:t>
      </w:r>
      <w:r w:rsidRPr="00C77ECC">
        <w:rPr>
          <w:rFonts w:ascii="Aptos" w:hAnsi="Aptos"/>
          <w:color w:val="000000" w:themeColor="text1"/>
          <w:sz w:val="22"/>
          <w:szCs w:val="22"/>
          <w:lang w:val="en-US"/>
        </w:rPr>
        <w:t xml:space="preserve">, p = </w:t>
      </w:r>
      <w:r w:rsidR="001901FB" w:rsidRPr="009976C1">
        <w:rPr>
          <w:rFonts w:ascii="Aptos" w:hAnsi="Aptos"/>
          <w:color w:val="000000" w:themeColor="text1"/>
          <w:sz w:val="22"/>
          <w:szCs w:val="22"/>
          <w:lang w:val="en-US"/>
        </w:rPr>
        <w:t>0.203</w:t>
      </w:r>
      <w:r w:rsidRPr="00C77ECC">
        <w:rPr>
          <w:rFonts w:ascii="Aptos" w:hAnsi="Aptos"/>
          <w:color w:val="000000" w:themeColor="text1"/>
          <w:sz w:val="22"/>
          <w:szCs w:val="22"/>
          <w:lang w:val="en-US"/>
        </w:rPr>
        <w:t>.</w:t>
      </w:r>
    </w:p>
    <w:p w14:paraId="59ADA3AD" w14:textId="6E56355A" w:rsidR="00410E1E" w:rsidRPr="00C77ECC" w:rsidRDefault="00410E1E" w:rsidP="00410E1E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C77ECC">
        <w:rPr>
          <w:rFonts w:ascii="Aptos" w:hAnsi="Aptos"/>
          <w:sz w:val="22"/>
          <w:szCs w:val="22"/>
          <w:lang w:val="en-US"/>
        </w:rPr>
        <w:t xml:space="preserve">No significant correlation between increased motor activity/movement and decreased cortical volume </w:t>
      </w:r>
      <w:r w:rsidR="00065A9D" w:rsidRPr="00C77ECC">
        <w:rPr>
          <w:rFonts w:ascii="Aptos" w:hAnsi="Aptos"/>
          <w:sz w:val="22"/>
          <w:szCs w:val="22"/>
          <w:lang w:val="en-US"/>
        </w:rPr>
        <w:t xml:space="preserve">right </w:t>
      </w:r>
      <w:r w:rsidR="001901FB" w:rsidRPr="009976C1">
        <w:rPr>
          <w:rFonts w:ascii="Aptos" w:hAnsi="Aptos"/>
          <w:sz w:val="22"/>
          <w:szCs w:val="22"/>
          <w:lang w:val="en-US"/>
        </w:rPr>
        <w:t>lateral</w:t>
      </w:r>
      <w:r w:rsidR="00065A9D" w:rsidRPr="00C77ECC">
        <w:rPr>
          <w:rFonts w:ascii="Aptos" w:hAnsi="Aptos"/>
          <w:sz w:val="22"/>
          <w:szCs w:val="22"/>
          <w:lang w:val="en-US"/>
        </w:rPr>
        <w:t xml:space="preserve"> </w:t>
      </w:r>
      <w:r w:rsidR="001901FB" w:rsidRPr="009976C1">
        <w:rPr>
          <w:rFonts w:ascii="Aptos" w:hAnsi="Aptos"/>
          <w:sz w:val="22"/>
          <w:szCs w:val="22"/>
          <w:lang w:val="en-US"/>
        </w:rPr>
        <w:t>occipital</w:t>
      </w:r>
      <w:r w:rsidR="00065A9D" w:rsidRPr="00C77ECC">
        <w:rPr>
          <w:rFonts w:ascii="Aptos" w:hAnsi="Aptos"/>
          <w:sz w:val="22"/>
          <w:szCs w:val="22"/>
          <w:lang w:val="en-US"/>
        </w:rPr>
        <w:t xml:space="preserve"> cor</w:t>
      </w:r>
      <w:r w:rsidR="00C77ECC" w:rsidRPr="00C77ECC">
        <w:rPr>
          <w:rFonts w:ascii="Aptos" w:hAnsi="Aptos"/>
          <w:sz w:val="22"/>
          <w:szCs w:val="22"/>
          <w:lang w:val="en-US"/>
        </w:rPr>
        <w:t>te</w:t>
      </w:r>
      <w:r w:rsidR="00065A9D" w:rsidRPr="00C77ECC">
        <w:rPr>
          <w:rFonts w:ascii="Aptos" w:hAnsi="Aptos"/>
          <w:sz w:val="22"/>
          <w:szCs w:val="22"/>
          <w:lang w:val="en-US"/>
        </w:rPr>
        <w:t xml:space="preserve">x </w:t>
      </w:r>
      <w:r w:rsidR="001901FB" w:rsidRPr="009976C1">
        <w:rPr>
          <w:rFonts w:ascii="Aptos" w:hAnsi="Aptos"/>
          <w:sz w:val="22"/>
          <w:szCs w:val="22"/>
          <w:lang w:val="en-US"/>
        </w:rPr>
        <w:t>volume</w:t>
      </w:r>
      <w:r w:rsidR="001901FB" w:rsidRPr="00C77ECC">
        <w:rPr>
          <w:rFonts w:ascii="Aptos" w:hAnsi="Aptos"/>
          <w:sz w:val="22"/>
          <w:szCs w:val="22"/>
          <w:lang w:val="en-US"/>
        </w:rPr>
        <w:t xml:space="preserve"> </w:t>
      </w:r>
      <w:r w:rsidRPr="00C77ECC">
        <w:rPr>
          <w:rFonts w:ascii="Aptos" w:hAnsi="Aptos"/>
          <w:sz w:val="22"/>
          <w:szCs w:val="22"/>
          <w:lang w:val="en-US"/>
        </w:rPr>
        <w:t>(</w:t>
      </w:r>
      <w:r w:rsidRPr="00C77ECC">
        <w:rPr>
          <w:rFonts w:ascii="Aptos" w:hAnsi="Aptos"/>
          <w:color w:val="000000" w:themeColor="text1"/>
          <w:sz w:val="22"/>
          <w:szCs w:val="22"/>
          <w:lang w:val="en-US"/>
        </w:rPr>
        <w:t xml:space="preserve">F (3, 82) = </w:t>
      </w:r>
      <w:r w:rsidR="00065A9D" w:rsidRPr="009976C1">
        <w:rPr>
          <w:rFonts w:ascii="Aptos" w:hAnsi="Aptos"/>
          <w:color w:val="000000" w:themeColor="text1"/>
          <w:sz w:val="22"/>
          <w:szCs w:val="22"/>
          <w:lang w:val="en-US"/>
        </w:rPr>
        <w:t>1.61</w:t>
      </w:r>
      <w:r w:rsidRPr="00C77ECC">
        <w:rPr>
          <w:rFonts w:ascii="Aptos" w:hAnsi="Aptos"/>
          <w:color w:val="000000" w:themeColor="text1"/>
          <w:sz w:val="22"/>
          <w:szCs w:val="22"/>
          <w:lang w:val="en-US"/>
        </w:rPr>
        <w:t xml:space="preserve">, p = </w:t>
      </w:r>
      <w:r w:rsidR="00065A9D" w:rsidRPr="009976C1">
        <w:rPr>
          <w:rFonts w:ascii="Aptos" w:hAnsi="Aptos"/>
          <w:color w:val="000000" w:themeColor="text1"/>
          <w:sz w:val="22"/>
          <w:szCs w:val="22"/>
          <w:lang w:val="en-US"/>
        </w:rPr>
        <w:t>0.193</w:t>
      </w:r>
      <w:r w:rsidRPr="00C77ECC">
        <w:rPr>
          <w:rFonts w:ascii="Aptos" w:hAnsi="Aptos"/>
          <w:color w:val="000000" w:themeColor="text1"/>
          <w:sz w:val="22"/>
          <w:szCs w:val="22"/>
          <w:lang w:val="en-US"/>
        </w:rPr>
        <w:t>.</w:t>
      </w:r>
    </w:p>
    <w:p w14:paraId="3EE06D65" w14:textId="02F618C9" w:rsidR="00065A9D" w:rsidRPr="00C77ECC" w:rsidRDefault="00065A9D" w:rsidP="00065A9D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C77ECC">
        <w:rPr>
          <w:rFonts w:ascii="Aptos" w:hAnsi="Aptos"/>
          <w:sz w:val="22"/>
          <w:szCs w:val="22"/>
          <w:lang w:val="en-US"/>
        </w:rPr>
        <w:t xml:space="preserve">No significant correlation between increased motor activity/movement and decreased cortical volume </w:t>
      </w:r>
      <w:r w:rsidRPr="009976C1">
        <w:rPr>
          <w:rFonts w:ascii="Aptos" w:hAnsi="Aptos"/>
          <w:sz w:val="22"/>
          <w:szCs w:val="22"/>
          <w:lang w:val="en-US"/>
        </w:rPr>
        <w:t>r</w:t>
      </w:r>
      <w:r w:rsidRPr="00C77ECC">
        <w:rPr>
          <w:rFonts w:ascii="Aptos" w:hAnsi="Aptos"/>
          <w:sz w:val="22"/>
          <w:szCs w:val="22"/>
          <w:lang w:val="en-US"/>
        </w:rPr>
        <w:t xml:space="preserve">ight </w:t>
      </w:r>
      <w:r w:rsidRPr="009976C1">
        <w:rPr>
          <w:rFonts w:ascii="Aptos" w:hAnsi="Aptos"/>
          <w:sz w:val="22"/>
          <w:szCs w:val="22"/>
          <w:lang w:val="en-US"/>
        </w:rPr>
        <w:t>lateral</w:t>
      </w:r>
      <w:r w:rsidRPr="00C77ECC">
        <w:rPr>
          <w:rFonts w:ascii="Aptos" w:hAnsi="Aptos"/>
          <w:sz w:val="22"/>
          <w:szCs w:val="22"/>
          <w:lang w:val="en-US"/>
        </w:rPr>
        <w:t xml:space="preserve"> </w:t>
      </w:r>
      <w:r w:rsidRPr="009976C1">
        <w:rPr>
          <w:rFonts w:ascii="Aptos" w:hAnsi="Aptos"/>
          <w:sz w:val="22"/>
          <w:szCs w:val="22"/>
          <w:lang w:val="en-US"/>
        </w:rPr>
        <w:t>occipital</w:t>
      </w:r>
      <w:r w:rsidRPr="00C77ECC">
        <w:rPr>
          <w:rFonts w:ascii="Aptos" w:hAnsi="Aptos"/>
          <w:sz w:val="22"/>
          <w:szCs w:val="22"/>
          <w:lang w:val="en-US"/>
        </w:rPr>
        <w:t xml:space="preserve"> v</w:t>
      </w:r>
      <w:r w:rsidRPr="009976C1">
        <w:rPr>
          <w:rFonts w:ascii="Aptos" w:hAnsi="Aptos"/>
          <w:sz w:val="22"/>
          <w:szCs w:val="22"/>
          <w:lang w:val="en-US"/>
        </w:rPr>
        <w:t>olume</w:t>
      </w:r>
      <w:r w:rsidRPr="00C77ECC">
        <w:rPr>
          <w:rFonts w:ascii="Aptos" w:hAnsi="Aptos"/>
          <w:sz w:val="22"/>
          <w:szCs w:val="22"/>
          <w:lang w:val="en-US"/>
        </w:rPr>
        <w:t xml:space="preserve"> (</w:t>
      </w:r>
      <w:r w:rsidRPr="00C77ECC">
        <w:rPr>
          <w:rFonts w:ascii="Aptos" w:hAnsi="Aptos"/>
          <w:color w:val="000000" w:themeColor="text1"/>
          <w:sz w:val="22"/>
          <w:szCs w:val="22"/>
          <w:lang w:val="en-US"/>
        </w:rPr>
        <w:t xml:space="preserve">F (3, 82) = </w:t>
      </w:r>
      <w:r w:rsidRPr="001748B0">
        <w:rPr>
          <w:rFonts w:ascii="Aptos" w:hAnsi="Aptos"/>
          <w:color w:val="000000" w:themeColor="text1"/>
          <w:sz w:val="22"/>
          <w:szCs w:val="22"/>
          <w:lang w:val="en-US"/>
        </w:rPr>
        <w:t>0.472</w:t>
      </w:r>
      <w:r w:rsidRPr="00C77ECC">
        <w:rPr>
          <w:rFonts w:ascii="Aptos" w:hAnsi="Aptos"/>
          <w:color w:val="000000" w:themeColor="text1"/>
          <w:sz w:val="22"/>
          <w:szCs w:val="22"/>
          <w:lang w:val="en-US"/>
        </w:rPr>
        <w:t xml:space="preserve">, p = </w:t>
      </w:r>
      <w:r w:rsidRPr="001748B0">
        <w:rPr>
          <w:rFonts w:ascii="Aptos" w:hAnsi="Aptos"/>
          <w:color w:val="000000" w:themeColor="text1"/>
          <w:sz w:val="22"/>
          <w:szCs w:val="22"/>
          <w:lang w:val="en-US"/>
        </w:rPr>
        <w:t>0.702</w:t>
      </w:r>
      <w:r w:rsidRPr="00C77ECC">
        <w:rPr>
          <w:rFonts w:ascii="Aptos" w:hAnsi="Aptos"/>
          <w:color w:val="000000" w:themeColor="text1"/>
          <w:sz w:val="22"/>
          <w:szCs w:val="22"/>
          <w:lang w:val="en-US"/>
        </w:rPr>
        <w:t>.</w:t>
      </w:r>
    </w:p>
    <w:p w14:paraId="3250BB58" w14:textId="77777777" w:rsidR="00410E1E" w:rsidRPr="00C77ECC" w:rsidRDefault="00410E1E" w:rsidP="00065A9D">
      <w:pPr>
        <w:jc w:val="both"/>
        <w:rPr>
          <w:lang w:val="en-US"/>
        </w:rPr>
      </w:pPr>
    </w:p>
    <w:p w14:paraId="0B406595" w14:textId="2C35A8A3" w:rsidR="001748B0" w:rsidRPr="001748B0" w:rsidRDefault="000F5A2C" w:rsidP="00065A9D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de-DE"/>
          <w14:ligatures w14:val="none"/>
        </w:rPr>
      </w:pPr>
      <w:r w:rsidRPr="000F5A2C"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de-DE"/>
          <w14:ligatures w14:val="none"/>
        </w:rPr>
        <w:t> </w:t>
      </w:r>
      <w:r w:rsidR="009976C1" w:rsidRPr="009976C1">
        <w:rPr>
          <w:rFonts w:ascii="Segoe UI" w:eastAsia="Times New Roman" w:hAnsi="Segoe UI" w:cs="Segoe UI"/>
          <w:color w:val="333333"/>
          <w:kern w:val="0"/>
          <w:sz w:val="18"/>
          <w:szCs w:val="18"/>
          <w:lang w:val="en-US" w:eastAsia="de-DE"/>
          <w14:ligatures w14:val="none"/>
        </w:rPr>
        <w:t> </w:t>
      </w:r>
    </w:p>
    <w:p w14:paraId="65F391C8" w14:textId="73ED096F" w:rsidR="009976C1" w:rsidRPr="00C77ECC" w:rsidRDefault="009976C1" w:rsidP="009976C1">
      <w:pPr>
        <w:tabs>
          <w:tab w:val="left" w:pos="5695"/>
        </w:tabs>
        <w:rPr>
          <w:lang w:val="en-US"/>
        </w:rPr>
      </w:pPr>
    </w:p>
    <w:sectPr w:rsidR="009976C1" w:rsidRPr="00C77E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D46C71"/>
    <w:multiLevelType w:val="hybridMultilevel"/>
    <w:tmpl w:val="E2DE13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6680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FE9"/>
    <w:rsid w:val="00023AC7"/>
    <w:rsid w:val="00031B15"/>
    <w:rsid w:val="0003543A"/>
    <w:rsid w:val="00065A9D"/>
    <w:rsid w:val="00072F98"/>
    <w:rsid w:val="00077804"/>
    <w:rsid w:val="000A2E59"/>
    <w:rsid w:val="000A737F"/>
    <w:rsid w:val="000F5A2C"/>
    <w:rsid w:val="000F6A7F"/>
    <w:rsid w:val="0011097F"/>
    <w:rsid w:val="00120D2F"/>
    <w:rsid w:val="0016249B"/>
    <w:rsid w:val="00165383"/>
    <w:rsid w:val="001748B0"/>
    <w:rsid w:val="00176B94"/>
    <w:rsid w:val="001901FB"/>
    <w:rsid w:val="001D19CF"/>
    <w:rsid w:val="001E0B42"/>
    <w:rsid w:val="001F336E"/>
    <w:rsid w:val="00242BBE"/>
    <w:rsid w:val="00243365"/>
    <w:rsid w:val="002644FB"/>
    <w:rsid w:val="00274768"/>
    <w:rsid w:val="00280593"/>
    <w:rsid w:val="002A4F35"/>
    <w:rsid w:val="002B4DA1"/>
    <w:rsid w:val="00337B59"/>
    <w:rsid w:val="003B1B4F"/>
    <w:rsid w:val="003B2961"/>
    <w:rsid w:val="003D7A6C"/>
    <w:rsid w:val="00410E1E"/>
    <w:rsid w:val="00416A98"/>
    <w:rsid w:val="00451C3B"/>
    <w:rsid w:val="00455B97"/>
    <w:rsid w:val="00456B22"/>
    <w:rsid w:val="004665A3"/>
    <w:rsid w:val="0047357A"/>
    <w:rsid w:val="00474746"/>
    <w:rsid w:val="0048726A"/>
    <w:rsid w:val="0049729F"/>
    <w:rsid w:val="004A5296"/>
    <w:rsid w:val="004A6FE9"/>
    <w:rsid w:val="004B5128"/>
    <w:rsid w:val="004B6CB0"/>
    <w:rsid w:val="004B752B"/>
    <w:rsid w:val="004D1051"/>
    <w:rsid w:val="005641E0"/>
    <w:rsid w:val="00584A29"/>
    <w:rsid w:val="005C749E"/>
    <w:rsid w:val="005D5E80"/>
    <w:rsid w:val="0065047A"/>
    <w:rsid w:val="006A3646"/>
    <w:rsid w:val="006B2574"/>
    <w:rsid w:val="006D0766"/>
    <w:rsid w:val="006E3D34"/>
    <w:rsid w:val="0073505E"/>
    <w:rsid w:val="007350C3"/>
    <w:rsid w:val="00743B66"/>
    <w:rsid w:val="00743DF3"/>
    <w:rsid w:val="007609E5"/>
    <w:rsid w:val="0077096B"/>
    <w:rsid w:val="007964AF"/>
    <w:rsid w:val="007E257B"/>
    <w:rsid w:val="007E568D"/>
    <w:rsid w:val="00824DFA"/>
    <w:rsid w:val="00837A46"/>
    <w:rsid w:val="0085213E"/>
    <w:rsid w:val="00856C79"/>
    <w:rsid w:val="00866F13"/>
    <w:rsid w:val="008D2026"/>
    <w:rsid w:val="00904853"/>
    <w:rsid w:val="0090628D"/>
    <w:rsid w:val="009235E6"/>
    <w:rsid w:val="009266AF"/>
    <w:rsid w:val="00951EDB"/>
    <w:rsid w:val="00970137"/>
    <w:rsid w:val="0097460F"/>
    <w:rsid w:val="00982E0C"/>
    <w:rsid w:val="00983810"/>
    <w:rsid w:val="009976C1"/>
    <w:rsid w:val="009E4CE6"/>
    <w:rsid w:val="009F36E5"/>
    <w:rsid w:val="00A05B7E"/>
    <w:rsid w:val="00A0694B"/>
    <w:rsid w:val="00A25E9F"/>
    <w:rsid w:val="00A46A51"/>
    <w:rsid w:val="00A758F4"/>
    <w:rsid w:val="00A93092"/>
    <w:rsid w:val="00AA5028"/>
    <w:rsid w:val="00AB212C"/>
    <w:rsid w:val="00AC30D3"/>
    <w:rsid w:val="00AF6ADE"/>
    <w:rsid w:val="00B36F97"/>
    <w:rsid w:val="00B42456"/>
    <w:rsid w:val="00B439B3"/>
    <w:rsid w:val="00B64A0E"/>
    <w:rsid w:val="00B65189"/>
    <w:rsid w:val="00C00A6C"/>
    <w:rsid w:val="00C00B57"/>
    <w:rsid w:val="00C177F5"/>
    <w:rsid w:val="00C371F8"/>
    <w:rsid w:val="00C5492E"/>
    <w:rsid w:val="00C77ECC"/>
    <w:rsid w:val="00CA21B4"/>
    <w:rsid w:val="00CC3363"/>
    <w:rsid w:val="00CD2B95"/>
    <w:rsid w:val="00CF27A8"/>
    <w:rsid w:val="00D05E87"/>
    <w:rsid w:val="00D33F26"/>
    <w:rsid w:val="00D63115"/>
    <w:rsid w:val="00DA2DAD"/>
    <w:rsid w:val="00DD049B"/>
    <w:rsid w:val="00DF2376"/>
    <w:rsid w:val="00E34023"/>
    <w:rsid w:val="00EB4A03"/>
    <w:rsid w:val="00F16D61"/>
    <w:rsid w:val="00F44D90"/>
    <w:rsid w:val="00F47A5A"/>
    <w:rsid w:val="00F831ED"/>
    <w:rsid w:val="00F97B57"/>
    <w:rsid w:val="00FA3C37"/>
    <w:rsid w:val="00FB7B6F"/>
    <w:rsid w:val="00FD5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1A48B4"/>
  <w15:chartTrackingRefBased/>
  <w15:docId w15:val="{3C1979CF-1B3C-CD47-9CD7-553A9B10F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A6F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6F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A6F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6F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6F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6F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6F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6F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6F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6F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6F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A6F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6FE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6FE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6FE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6FE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6FE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6FE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A6F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A6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A6F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6F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A6F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A6FE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A6FE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A6FE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6F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6FE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A6FE9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0F5A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9</Words>
  <Characters>4725</Characters>
  <Application>Microsoft Office Word</Application>
  <DocSecurity>0</DocSecurity>
  <Lines>39</Lines>
  <Paragraphs>10</Paragraphs>
  <ScaleCrop>false</ScaleCrop>
  <Company/>
  <LinksUpToDate>false</LinksUpToDate>
  <CharactersWithSpaces>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Jungilligens</dc:creator>
  <cp:keywords/>
  <dc:description/>
  <cp:lastModifiedBy>Johannes Jungilligens</cp:lastModifiedBy>
  <cp:revision>21</cp:revision>
  <dcterms:created xsi:type="dcterms:W3CDTF">2025-08-11T08:22:00Z</dcterms:created>
  <dcterms:modified xsi:type="dcterms:W3CDTF">2025-08-11T09:17:00Z</dcterms:modified>
</cp:coreProperties>
</file>